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45FC8" w14:textId="77777777" w:rsidR="00E80576" w:rsidRDefault="00E80576" w:rsidP="00E80576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323D6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ABLES:</w:t>
      </w:r>
    </w:p>
    <w:p w14:paraId="0E7B36C7" w14:textId="77777777" w:rsidR="00E80576" w:rsidRDefault="00E80576" w:rsidP="00E80576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27F12FD6" w14:textId="77777777" w:rsidR="00E80576" w:rsidRDefault="00E80576" w:rsidP="00E80576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852A6E">
        <w:rPr>
          <w:rFonts w:ascii="Times New Roman" w:hAnsi="Times New Roman" w:cs="Times New Roman"/>
          <w:b/>
          <w:lang w:val="en-US"/>
        </w:rPr>
        <w:t>Supplementary Table S1</w:t>
      </w:r>
      <w:r>
        <w:rPr>
          <w:rFonts w:ascii="Times New Roman" w:hAnsi="Times New Roman" w:cs="Times New Roman"/>
          <w:b/>
          <w:lang w:val="en-US"/>
        </w:rPr>
        <w:t>: Details of the antibodies used for immunohistochemistry.</w:t>
      </w:r>
    </w:p>
    <w:tbl>
      <w:tblPr>
        <w:tblStyle w:val="TableGrid"/>
        <w:tblW w:w="4898" w:type="dxa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1221"/>
        <w:gridCol w:w="805"/>
        <w:gridCol w:w="1745"/>
      </w:tblGrid>
      <w:tr w:rsidR="00E80576" w14:paraId="1127A145" w14:textId="77777777" w:rsidTr="00623F50">
        <w:trPr>
          <w:jc w:val="center"/>
        </w:trPr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6AC4E7C8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r-FR"/>
              </w:rPr>
              <w:t>Antibody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1EFCDB2B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r-FR"/>
              </w:rPr>
              <w:t>Clone</w:t>
            </w:r>
          </w:p>
        </w:tc>
        <w:tc>
          <w:tcPr>
            <w:tcW w:w="805" w:type="dxa"/>
            <w:tcBorders>
              <w:left w:val="nil"/>
              <w:right w:val="nil"/>
            </w:tcBorders>
            <w:vAlign w:val="center"/>
          </w:tcPr>
          <w:p w14:paraId="6570CFAB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r-FR"/>
              </w:rPr>
              <w:t>Dilution</w:t>
            </w:r>
          </w:p>
        </w:tc>
        <w:tc>
          <w:tcPr>
            <w:tcW w:w="1745" w:type="dxa"/>
            <w:tcBorders>
              <w:left w:val="nil"/>
              <w:right w:val="nil"/>
            </w:tcBorders>
            <w:vAlign w:val="center"/>
          </w:tcPr>
          <w:p w14:paraId="33DBC52A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r-FR"/>
              </w:rPr>
              <w:t>Manufacturer</w:t>
            </w:r>
          </w:p>
        </w:tc>
      </w:tr>
      <w:tr w:rsidR="00E80576" w14:paraId="67CB3E28" w14:textId="77777777" w:rsidTr="00623F50">
        <w:trPr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14:paraId="386292B5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EA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14:paraId="38A2FDE6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II-7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5FF339B8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100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center"/>
          </w:tcPr>
          <w:p w14:paraId="10FA2788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  <w:tr w:rsidR="00E80576" w14:paraId="6068E22A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75BF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AP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0BD6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-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D681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9CA76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Histopathology</w:t>
            </w:r>
          </w:p>
        </w:tc>
      </w:tr>
      <w:tr w:rsidR="00E80576" w14:paraId="69565F3C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422C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rEP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4E75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az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8206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2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D767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  <w:tr w:rsidR="00E80576" w14:paraId="480FBB60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7250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alretin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806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olyclon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C34E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58DB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Zymed</w:t>
            </w:r>
          </w:p>
        </w:tc>
      </w:tr>
      <w:tr w:rsidR="00E80576" w14:paraId="0B9D9BDE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286B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ERα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62D8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EP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C75D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4541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  <w:tr w:rsidR="00E80576" w14:paraId="55C2301D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518A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K5-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F651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5/16B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83CD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2B69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  <w:tr w:rsidR="00E80576" w14:paraId="7E6120D8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A1A1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K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4FD8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OV-TL 12/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C757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4573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  <w:tr w:rsidR="00E80576" w14:paraId="3DDD5793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F707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KAE1/AE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AB6D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E1AE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2D04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A0A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  <w:tr w:rsidR="00E80576" w14:paraId="513552C7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895A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Ki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3191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P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427E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CC2A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eoMarkers</w:t>
            </w:r>
          </w:p>
        </w:tc>
      </w:tr>
      <w:tr w:rsidR="00E80576" w14:paraId="7DBB4311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58F3D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AX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4BCB4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olyclon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7F8F0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0E30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Zytomed Systems</w:t>
            </w:r>
          </w:p>
        </w:tc>
      </w:tr>
      <w:tr w:rsidR="00E80576" w14:paraId="7201C57A" w14:textId="77777777" w:rsidTr="00623F50">
        <w:trPr>
          <w:jc w:val="center"/>
        </w:trPr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14:paraId="1408D84B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WT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vAlign w:val="center"/>
          </w:tcPr>
          <w:p w14:paraId="325E6520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F-H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6A5A5916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:1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14:paraId="27188061" w14:textId="77777777" w:rsidR="00E80576" w:rsidRDefault="00E80576" w:rsidP="00623F50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835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ako</w:t>
            </w:r>
          </w:p>
        </w:tc>
      </w:tr>
    </w:tbl>
    <w:p w14:paraId="4901DB05" w14:textId="77777777" w:rsidR="00E80576" w:rsidRDefault="00E80576" w:rsidP="00E80576">
      <w:pPr>
        <w:jc w:val="center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ER</w:t>
      </w:r>
      <w:r w:rsidRPr="00F83573">
        <w:rPr>
          <w:rFonts w:ascii="Symbol" w:eastAsia="Times New Roman" w:hAnsi="Symbol" w:cs="Times New Roman"/>
          <w:sz w:val="16"/>
          <w:szCs w:val="16"/>
          <w:lang w:val="en-US" w:eastAsia="fr-FR"/>
        </w:rPr>
        <w:t></w:t>
      </w:r>
      <w:r>
        <w:rPr>
          <w:rFonts w:ascii="Times New Roman" w:hAnsi="Times New Roman" w:cs="Times New Roman"/>
          <w:sz w:val="18"/>
          <w:lang w:val="en-US"/>
        </w:rPr>
        <w:t xml:space="preserve">, Estrogen Receptor </w:t>
      </w:r>
      <w:r w:rsidRPr="00F83573">
        <w:rPr>
          <w:rFonts w:ascii="Symbol" w:eastAsia="Times New Roman" w:hAnsi="Symbol" w:cs="Times New Roman"/>
          <w:sz w:val="16"/>
          <w:szCs w:val="16"/>
          <w:lang w:val="en-US" w:eastAsia="fr-FR"/>
        </w:rPr>
        <w:t></w:t>
      </w:r>
    </w:p>
    <w:p w14:paraId="673C38D6" w14:textId="77777777" w:rsidR="00E80576" w:rsidRDefault="00E80576" w:rsidP="00E80576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: Details of molecular alterations.</w:t>
      </w:r>
    </w:p>
    <w:tbl>
      <w:tblPr>
        <w:tblStyle w:val="TableGrid"/>
        <w:tblW w:w="7037" w:type="dxa"/>
        <w:tblLayout w:type="fixed"/>
        <w:tblLook w:val="04A0" w:firstRow="1" w:lastRow="0" w:firstColumn="1" w:lastColumn="0" w:noHBand="0" w:noVBand="1"/>
      </w:tblPr>
      <w:tblGrid>
        <w:gridCol w:w="987"/>
        <w:gridCol w:w="3924"/>
        <w:gridCol w:w="2126"/>
      </w:tblGrid>
      <w:tr w:rsidR="00E80576" w:rsidRPr="00A76E16" w14:paraId="5D82CF8E" w14:textId="77777777" w:rsidTr="00623F50">
        <w:trPr>
          <w:trHeight w:val="35"/>
        </w:trPr>
        <w:tc>
          <w:tcPr>
            <w:tcW w:w="987" w:type="dxa"/>
            <w:tcBorders>
              <w:left w:val="nil"/>
              <w:right w:val="nil"/>
            </w:tcBorders>
            <w:vAlign w:val="bottom"/>
          </w:tcPr>
          <w:p w14:paraId="0C5D6AC6" w14:textId="77777777" w:rsidR="00E80576" w:rsidRPr="00A76E1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76E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3924" w:type="dxa"/>
            <w:tcBorders>
              <w:left w:val="nil"/>
              <w:right w:val="nil"/>
            </w:tcBorders>
          </w:tcPr>
          <w:p w14:paraId="76D5D929" w14:textId="77777777" w:rsidR="00E80576" w:rsidRPr="00A76E1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76E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ne fu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04F8F2AF" w14:textId="77777777" w:rsidR="00E80576" w:rsidRPr="00A76E16" w:rsidRDefault="00E80576" w:rsidP="00623F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76E1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utations</w:t>
            </w:r>
          </w:p>
        </w:tc>
      </w:tr>
      <w:tr w:rsidR="00E80576" w14:paraId="25FADA5C" w14:textId="77777777" w:rsidTr="00623F50">
        <w:trPr>
          <w:trHeight w:val="32"/>
        </w:trPr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7E616C53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24" w:type="dxa"/>
            <w:tcBorders>
              <w:left w:val="nil"/>
              <w:bottom w:val="nil"/>
              <w:right w:val="nil"/>
            </w:tcBorders>
          </w:tcPr>
          <w:p w14:paraId="7A85A203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N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73A542A6" w14:textId="77777777" w:rsidR="00E80576" w:rsidRDefault="00E80576" w:rsidP="00623F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755A24C" w14:textId="77777777" w:rsidTr="00623F50">
        <w:trPr>
          <w:trHeight w:val="32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97BF3C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F902309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N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D9A0" w14:textId="77777777" w:rsidR="00E80576" w:rsidRDefault="00E80576" w:rsidP="00623F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8B3C182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4008E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2A2C18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N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9E60" w14:textId="77777777" w:rsidR="00E80576" w:rsidRDefault="00E80576" w:rsidP="00623F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00D8BC2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138300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E956AA0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N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2484" w14:textId="77777777" w:rsidR="00E80576" w:rsidRDefault="00E80576" w:rsidP="00623F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012706D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2B766F8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0F61B9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L4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9ED0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33A56CEB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E6FB794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EE2622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N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9DFB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5A83763E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C5038D4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CA1057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L4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882A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57F05F4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5C1134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70CA1D9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9F73E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607857A8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51421D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0639B96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98D7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731BA032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C7A313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CC7B79E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E637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0A057E5D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DDA4A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302C309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E95E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236AAD1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FCD66A4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5E76589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2F4F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22A0D899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643C17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0627650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7A62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59EE1BDC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FA2230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A2674E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501D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59CB369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AFB106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526EE72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7F41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DBE1EB7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79B91F8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63BB43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E0CCF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2F258662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AD3131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C44EF0E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C626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7CD0623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DA12AA1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AED31D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C64B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264D16D4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F712CD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3D2939E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E7DE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2602F861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717B0F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A8AE98E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D736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33931654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AFF58D5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0FFDB0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2EB8B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66E4C030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CC5E65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74E264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469D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693B4F1E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0ADD264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76D482E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DE50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5FA431D4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572A9C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20A6E0C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FAP1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B839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0D6DC34F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9188B0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D9A4C6D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KRD22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FD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2FD57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2D372C1" w14:textId="77777777" w:rsidTr="00623F50">
        <w:trPr>
          <w:trHeight w:val="231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EA52DD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679C5B9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FAP1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1117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9F504C9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E60FF5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8FF0C8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V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B824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3478FA42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7C5665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AF3F0D8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.ARHGEF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B7520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21663B25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0258135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9DA8FD1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M11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1C4B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8F5C08C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F7C25F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0E89EBC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AG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8589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1E245ED8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6E8844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127E505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R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DE5D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P53</w:t>
            </w:r>
          </w:p>
        </w:tc>
      </w:tr>
      <w:tr w:rsidR="00E80576" w14:paraId="5C433D89" w14:textId="77777777" w:rsidTr="00623F50">
        <w:trPr>
          <w:trHeight w:val="21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573BC3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19CA9FD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TR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3C62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055224AE" w14:textId="77777777" w:rsidTr="00623F50">
        <w:trPr>
          <w:trHeight w:val="4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A9CAAFC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758337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3K8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P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B66C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P53</w:t>
            </w:r>
          </w:p>
        </w:tc>
      </w:tr>
      <w:tr w:rsidR="00E80576" w14:paraId="65E3EE66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55D9B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78E054A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WSR1</w:t>
            </w: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D07B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6EAE85C9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3DB896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4428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P300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A180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5A9A37F0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84F6B81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BF486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P300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AF84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40BA6AED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60DBFC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3EA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C24B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R4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0415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80576" w14:paraId="7461F399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A4E302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A68F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FU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D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85D5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P1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I3K3CA</w:t>
            </w:r>
          </w:p>
        </w:tc>
      </w:tr>
      <w:tr w:rsidR="00E80576" w14:paraId="48172DD0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CCB2FC3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43D5B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FU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INC01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AD17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P1</w:t>
            </w:r>
          </w:p>
        </w:tc>
      </w:tr>
      <w:tr w:rsidR="00E80576" w14:paraId="34B189F4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C4551F7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3C8F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FU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INC01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0CE5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P1</w:t>
            </w:r>
          </w:p>
        </w:tc>
      </w:tr>
      <w:tr w:rsidR="00E80576" w14:paraId="3A1893B2" w14:textId="77777777" w:rsidTr="00623F50">
        <w:trPr>
          <w:trHeight w:val="68"/>
        </w:trPr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1A062A89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924" w:type="dxa"/>
            <w:tcBorders>
              <w:top w:val="nil"/>
              <w:left w:val="nil"/>
              <w:right w:val="nil"/>
            </w:tcBorders>
            <w:vAlign w:val="bottom"/>
          </w:tcPr>
          <w:p w14:paraId="799A9BE3" w14:textId="77777777" w:rsidR="00E80576" w:rsidRDefault="00E80576" w:rsidP="00623F50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FU</w:t>
            </w:r>
            <w:r w:rsidRPr="00F835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:</w:t>
            </w:r>
            <w:r w:rsidRPr="00F835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BP1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3B5B56AA" w14:textId="77777777" w:rsidR="00E80576" w:rsidRDefault="00E80576" w:rsidP="00623F50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14:paraId="42B72DBB" w14:textId="77777777" w:rsidR="005747EA" w:rsidRPr="00E80576" w:rsidRDefault="005747EA" w:rsidP="00E80576"/>
    <w:sectPr w:rsidR="005747EA" w:rsidRPr="00E80576" w:rsidSect="00F80744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CCBD17" w14:textId="77777777" w:rsidR="008375B3" w:rsidRDefault="008375B3" w:rsidP="00C10F21">
      <w:pPr>
        <w:spacing w:line="240" w:lineRule="auto"/>
      </w:pPr>
      <w:r>
        <w:separator/>
      </w:r>
    </w:p>
  </w:endnote>
  <w:endnote w:type="continuationSeparator" w:id="0">
    <w:p w14:paraId="575B8CD8" w14:textId="77777777" w:rsidR="008375B3" w:rsidRDefault="008375B3" w:rsidP="00C10F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97666" w14:textId="77777777" w:rsidR="008375B3" w:rsidRDefault="008375B3" w:rsidP="00C10F21">
      <w:pPr>
        <w:spacing w:line="240" w:lineRule="auto"/>
      </w:pPr>
      <w:r>
        <w:separator/>
      </w:r>
    </w:p>
  </w:footnote>
  <w:footnote w:type="continuationSeparator" w:id="0">
    <w:p w14:paraId="282DBE48" w14:textId="77777777" w:rsidR="008375B3" w:rsidRDefault="008375B3" w:rsidP="00C10F21">
      <w:pPr>
        <w:spacing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B3A7C"/>
    <w:multiLevelType w:val="multilevel"/>
    <w:tmpl w:val="FDFE9DD2"/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113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1728" w:hanging="877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23443EB7"/>
    <w:multiLevelType w:val="multilevel"/>
    <w:tmpl w:val="E06E5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5136A7A"/>
    <w:multiLevelType w:val="hybridMultilevel"/>
    <w:tmpl w:val="13DC3590"/>
    <w:lvl w:ilvl="0" w:tplc="37AE8AA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4F21F"/>
    <w:multiLevelType w:val="multilevel"/>
    <w:tmpl w:val="5790B756"/>
    <w:lvl w:ilvl="0">
      <w:start w:val="1"/>
      <w:numFmt w:val="decimal"/>
      <w:pStyle w:val="Heading1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113"/>
      </w:p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567"/>
      </w:p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1728" w:hanging="877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 w16cid:durableId="803498503">
    <w:abstractNumId w:val="3"/>
  </w:num>
  <w:num w:numId="2" w16cid:durableId="2004510311">
    <w:abstractNumId w:val="1"/>
  </w:num>
  <w:num w:numId="3" w16cid:durableId="199632958">
    <w:abstractNumId w:val="0"/>
  </w:num>
  <w:num w:numId="4" w16cid:durableId="1881743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E131B9"/>
    <w:rsid w:val="000013BD"/>
    <w:rsid w:val="00002BE7"/>
    <w:rsid w:val="00004E5D"/>
    <w:rsid w:val="00007092"/>
    <w:rsid w:val="00012238"/>
    <w:rsid w:val="000161CF"/>
    <w:rsid w:val="00022694"/>
    <w:rsid w:val="00026326"/>
    <w:rsid w:val="000270AB"/>
    <w:rsid w:val="0002728E"/>
    <w:rsid w:val="00030D81"/>
    <w:rsid w:val="00032BB1"/>
    <w:rsid w:val="00040B2F"/>
    <w:rsid w:val="000470DA"/>
    <w:rsid w:val="00052891"/>
    <w:rsid w:val="00052F57"/>
    <w:rsid w:val="00066B7A"/>
    <w:rsid w:val="000679AF"/>
    <w:rsid w:val="00070550"/>
    <w:rsid w:val="0007438C"/>
    <w:rsid w:val="00083A14"/>
    <w:rsid w:val="000922C6"/>
    <w:rsid w:val="00094C91"/>
    <w:rsid w:val="000A3E24"/>
    <w:rsid w:val="000A557F"/>
    <w:rsid w:val="000A703C"/>
    <w:rsid w:val="000B2575"/>
    <w:rsid w:val="000B4001"/>
    <w:rsid w:val="000B6167"/>
    <w:rsid w:val="000C23A8"/>
    <w:rsid w:val="000C3098"/>
    <w:rsid w:val="000C5073"/>
    <w:rsid w:val="000D3386"/>
    <w:rsid w:val="000D46B4"/>
    <w:rsid w:val="000D630F"/>
    <w:rsid w:val="000D6E8C"/>
    <w:rsid w:val="000E14E6"/>
    <w:rsid w:val="000E2B24"/>
    <w:rsid w:val="000E4E78"/>
    <w:rsid w:val="000E7037"/>
    <w:rsid w:val="000E7DD5"/>
    <w:rsid w:val="0010170F"/>
    <w:rsid w:val="00103CEB"/>
    <w:rsid w:val="00104D5D"/>
    <w:rsid w:val="0012228E"/>
    <w:rsid w:val="00125BAB"/>
    <w:rsid w:val="00126C33"/>
    <w:rsid w:val="001303CA"/>
    <w:rsid w:val="0013066B"/>
    <w:rsid w:val="001328F4"/>
    <w:rsid w:val="00132CC3"/>
    <w:rsid w:val="00133FB5"/>
    <w:rsid w:val="00135EAC"/>
    <w:rsid w:val="001428B7"/>
    <w:rsid w:val="00157069"/>
    <w:rsid w:val="00160D1D"/>
    <w:rsid w:val="00164BEA"/>
    <w:rsid w:val="00171A0C"/>
    <w:rsid w:val="0017265E"/>
    <w:rsid w:val="001726BA"/>
    <w:rsid w:val="00174C8D"/>
    <w:rsid w:val="00174CC3"/>
    <w:rsid w:val="00183536"/>
    <w:rsid w:val="00186AFA"/>
    <w:rsid w:val="001A07C6"/>
    <w:rsid w:val="001A1DE4"/>
    <w:rsid w:val="001B14F8"/>
    <w:rsid w:val="001C2C82"/>
    <w:rsid w:val="001E51E6"/>
    <w:rsid w:val="001E7B8C"/>
    <w:rsid w:val="001F0713"/>
    <w:rsid w:val="001F3708"/>
    <w:rsid w:val="00202A8C"/>
    <w:rsid w:val="002053F4"/>
    <w:rsid w:val="002058B3"/>
    <w:rsid w:val="00211686"/>
    <w:rsid w:val="00214B4F"/>
    <w:rsid w:val="00224976"/>
    <w:rsid w:val="00224AC4"/>
    <w:rsid w:val="00241974"/>
    <w:rsid w:val="002630FC"/>
    <w:rsid w:val="00266E0B"/>
    <w:rsid w:val="00277AA8"/>
    <w:rsid w:val="002802AA"/>
    <w:rsid w:val="002809C8"/>
    <w:rsid w:val="00284287"/>
    <w:rsid w:val="002912B9"/>
    <w:rsid w:val="00292576"/>
    <w:rsid w:val="00294F08"/>
    <w:rsid w:val="00297104"/>
    <w:rsid w:val="002A0786"/>
    <w:rsid w:val="002A6D23"/>
    <w:rsid w:val="002B1D46"/>
    <w:rsid w:val="002B27E6"/>
    <w:rsid w:val="002B291D"/>
    <w:rsid w:val="002B42CD"/>
    <w:rsid w:val="002B5E51"/>
    <w:rsid w:val="002B6057"/>
    <w:rsid w:val="002C360F"/>
    <w:rsid w:val="002C5019"/>
    <w:rsid w:val="002D28FC"/>
    <w:rsid w:val="002D385B"/>
    <w:rsid w:val="002E1DD3"/>
    <w:rsid w:val="002E2382"/>
    <w:rsid w:val="002F4E6C"/>
    <w:rsid w:val="002F798B"/>
    <w:rsid w:val="0030468F"/>
    <w:rsid w:val="00304EF9"/>
    <w:rsid w:val="003150FB"/>
    <w:rsid w:val="003339D5"/>
    <w:rsid w:val="00334D69"/>
    <w:rsid w:val="00335546"/>
    <w:rsid w:val="003362DF"/>
    <w:rsid w:val="00344746"/>
    <w:rsid w:val="003503BF"/>
    <w:rsid w:val="00353709"/>
    <w:rsid w:val="003704D8"/>
    <w:rsid w:val="003707EE"/>
    <w:rsid w:val="00372A15"/>
    <w:rsid w:val="0038246F"/>
    <w:rsid w:val="003855E4"/>
    <w:rsid w:val="00387081"/>
    <w:rsid w:val="00387A72"/>
    <w:rsid w:val="0039002A"/>
    <w:rsid w:val="003948E8"/>
    <w:rsid w:val="00395F65"/>
    <w:rsid w:val="003B004D"/>
    <w:rsid w:val="003B0376"/>
    <w:rsid w:val="003B3DDD"/>
    <w:rsid w:val="003C1412"/>
    <w:rsid w:val="003C3EC6"/>
    <w:rsid w:val="003C3FCD"/>
    <w:rsid w:val="003D0A54"/>
    <w:rsid w:val="003D3192"/>
    <w:rsid w:val="003D594E"/>
    <w:rsid w:val="003D5F4E"/>
    <w:rsid w:val="003E2FD6"/>
    <w:rsid w:val="003E4D3C"/>
    <w:rsid w:val="004013EB"/>
    <w:rsid w:val="00402B66"/>
    <w:rsid w:val="00404027"/>
    <w:rsid w:val="00411E1C"/>
    <w:rsid w:val="0041462D"/>
    <w:rsid w:val="00414CF4"/>
    <w:rsid w:val="00414F74"/>
    <w:rsid w:val="00417E08"/>
    <w:rsid w:val="004403F1"/>
    <w:rsid w:val="004415F7"/>
    <w:rsid w:val="00450727"/>
    <w:rsid w:val="00451E95"/>
    <w:rsid w:val="0045337A"/>
    <w:rsid w:val="00462FD5"/>
    <w:rsid w:val="00473F07"/>
    <w:rsid w:val="00477358"/>
    <w:rsid w:val="0048250D"/>
    <w:rsid w:val="00494326"/>
    <w:rsid w:val="00495253"/>
    <w:rsid w:val="0049571C"/>
    <w:rsid w:val="00497232"/>
    <w:rsid w:val="004A0791"/>
    <w:rsid w:val="004A71B8"/>
    <w:rsid w:val="004A7640"/>
    <w:rsid w:val="004B0C46"/>
    <w:rsid w:val="004B1D10"/>
    <w:rsid w:val="004B5FAC"/>
    <w:rsid w:val="004B66A7"/>
    <w:rsid w:val="004B733F"/>
    <w:rsid w:val="004B7C70"/>
    <w:rsid w:val="004C536C"/>
    <w:rsid w:val="004C55EB"/>
    <w:rsid w:val="004D0629"/>
    <w:rsid w:val="004D4570"/>
    <w:rsid w:val="004F2E52"/>
    <w:rsid w:val="004F52DB"/>
    <w:rsid w:val="00500D0A"/>
    <w:rsid w:val="00501DB9"/>
    <w:rsid w:val="00502747"/>
    <w:rsid w:val="0050600E"/>
    <w:rsid w:val="00507B4A"/>
    <w:rsid w:val="00510040"/>
    <w:rsid w:val="00513B14"/>
    <w:rsid w:val="00517D0E"/>
    <w:rsid w:val="00520966"/>
    <w:rsid w:val="00523612"/>
    <w:rsid w:val="00535D05"/>
    <w:rsid w:val="0054016A"/>
    <w:rsid w:val="00541B86"/>
    <w:rsid w:val="0054357D"/>
    <w:rsid w:val="00560A33"/>
    <w:rsid w:val="00561560"/>
    <w:rsid w:val="00561A98"/>
    <w:rsid w:val="00563383"/>
    <w:rsid w:val="00565BBE"/>
    <w:rsid w:val="0056653E"/>
    <w:rsid w:val="00573F03"/>
    <w:rsid w:val="005747EA"/>
    <w:rsid w:val="00587384"/>
    <w:rsid w:val="00593806"/>
    <w:rsid w:val="0059423A"/>
    <w:rsid w:val="005A0425"/>
    <w:rsid w:val="005A2C23"/>
    <w:rsid w:val="005B1612"/>
    <w:rsid w:val="005B166C"/>
    <w:rsid w:val="005C054E"/>
    <w:rsid w:val="005C767D"/>
    <w:rsid w:val="005D5602"/>
    <w:rsid w:val="005E08CB"/>
    <w:rsid w:val="005F3627"/>
    <w:rsid w:val="00600A83"/>
    <w:rsid w:val="00604243"/>
    <w:rsid w:val="0060687F"/>
    <w:rsid w:val="00612B47"/>
    <w:rsid w:val="00614F2E"/>
    <w:rsid w:val="00630653"/>
    <w:rsid w:val="006319A0"/>
    <w:rsid w:val="00634ACE"/>
    <w:rsid w:val="00634C23"/>
    <w:rsid w:val="00634D0A"/>
    <w:rsid w:val="00642997"/>
    <w:rsid w:val="00643841"/>
    <w:rsid w:val="006463E1"/>
    <w:rsid w:val="00651322"/>
    <w:rsid w:val="00652256"/>
    <w:rsid w:val="00660027"/>
    <w:rsid w:val="00663702"/>
    <w:rsid w:val="00663C09"/>
    <w:rsid w:val="00664622"/>
    <w:rsid w:val="00676AFE"/>
    <w:rsid w:val="00680EEE"/>
    <w:rsid w:val="0068741B"/>
    <w:rsid w:val="00694C79"/>
    <w:rsid w:val="006A0425"/>
    <w:rsid w:val="006B3170"/>
    <w:rsid w:val="006B4FBA"/>
    <w:rsid w:val="006C70C6"/>
    <w:rsid w:val="006D1BA0"/>
    <w:rsid w:val="006D37BC"/>
    <w:rsid w:val="006D586C"/>
    <w:rsid w:val="006D7533"/>
    <w:rsid w:val="006E418C"/>
    <w:rsid w:val="006E76C2"/>
    <w:rsid w:val="006F6ADB"/>
    <w:rsid w:val="006F7825"/>
    <w:rsid w:val="00701497"/>
    <w:rsid w:val="00702207"/>
    <w:rsid w:val="00712861"/>
    <w:rsid w:val="00713080"/>
    <w:rsid w:val="00714319"/>
    <w:rsid w:val="0072238C"/>
    <w:rsid w:val="00725347"/>
    <w:rsid w:val="00725FBF"/>
    <w:rsid w:val="00732032"/>
    <w:rsid w:val="00736CE3"/>
    <w:rsid w:val="00741CFE"/>
    <w:rsid w:val="00746E83"/>
    <w:rsid w:val="00746E99"/>
    <w:rsid w:val="00747FBE"/>
    <w:rsid w:val="00770F3C"/>
    <w:rsid w:val="00774256"/>
    <w:rsid w:val="007760EE"/>
    <w:rsid w:val="00795EB1"/>
    <w:rsid w:val="007962D5"/>
    <w:rsid w:val="007A58F7"/>
    <w:rsid w:val="007B52BB"/>
    <w:rsid w:val="007B5435"/>
    <w:rsid w:val="007B6CF9"/>
    <w:rsid w:val="007C534C"/>
    <w:rsid w:val="007C6B12"/>
    <w:rsid w:val="007D4FEE"/>
    <w:rsid w:val="007E0E33"/>
    <w:rsid w:val="007F7442"/>
    <w:rsid w:val="0080500D"/>
    <w:rsid w:val="00820A6E"/>
    <w:rsid w:val="008212E2"/>
    <w:rsid w:val="00825BE3"/>
    <w:rsid w:val="00826242"/>
    <w:rsid w:val="0082733F"/>
    <w:rsid w:val="008316A4"/>
    <w:rsid w:val="008375B3"/>
    <w:rsid w:val="0084016C"/>
    <w:rsid w:val="00844ED6"/>
    <w:rsid w:val="008504B3"/>
    <w:rsid w:val="00851942"/>
    <w:rsid w:val="00852F4B"/>
    <w:rsid w:val="008535D9"/>
    <w:rsid w:val="008621E0"/>
    <w:rsid w:val="008734C0"/>
    <w:rsid w:val="00874332"/>
    <w:rsid w:val="00877FCD"/>
    <w:rsid w:val="00881A82"/>
    <w:rsid w:val="00881C05"/>
    <w:rsid w:val="0088260A"/>
    <w:rsid w:val="0089074C"/>
    <w:rsid w:val="00890E34"/>
    <w:rsid w:val="008918EE"/>
    <w:rsid w:val="00894757"/>
    <w:rsid w:val="008978BB"/>
    <w:rsid w:val="00897EB1"/>
    <w:rsid w:val="008A3AB2"/>
    <w:rsid w:val="008B0E41"/>
    <w:rsid w:val="008B1BDF"/>
    <w:rsid w:val="008C2A9D"/>
    <w:rsid w:val="008E0C50"/>
    <w:rsid w:val="008E4E96"/>
    <w:rsid w:val="008E64E4"/>
    <w:rsid w:val="008E66B1"/>
    <w:rsid w:val="008F11E8"/>
    <w:rsid w:val="008F287C"/>
    <w:rsid w:val="008F38B4"/>
    <w:rsid w:val="008F7396"/>
    <w:rsid w:val="009004C1"/>
    <w:rsid w:val="00911088"/>
    <w:rsid w:val="00911698"/>
    <w:rsid w:val="00916301"/>
    <w:rsid w:val="009174E9"/>
    <w:rsid w:val="00920827"/>
    <w:rsid w:val="00921834"/>
    <w:rsid w:val="00922434"/>
    <w:rsid w:val="009228BF"/>
    <w:rsid w:val="00930D88"/>
    <w:rsid w:val="00946199"/>
    <w:rsid w:val="0095314A"/>
    <w:rsid w:val="00954C22"/>
    <w:rsid w:val="00964E0D"/>
    <w:rsid w:val="009652CA"/>
    <w:rsid w:val="00971272"/>
    <w:rsid w:val="009720F0"/>
    <w:rsid w:val="009729E6"/>
    <w:rsid w:val="00972BC1"/>
    <w:rsid w:val="00973C95"/>
    <w:rsid w:val="00974ED9"/>
    <w:rsid w:val="00984837"/>
    <w:rsid w:val="009922B9"/>
    <w:rsid w:val="009A1858"/>
    <w:rsid w:val="009A3D68"/>
    <w:rsid w:val="009A5411"/>
    <w:rsid w:val="009B2473"/>
    <w:rsid w:val="009B3C09"/>
    <w:rsid w:val="009C1188"/>
    <w:rsid w:val="009C4B1B"/>
    <w:rsid w:val="009C698F"/>
    <w:rsid w:val="009D1DF2"/>
    <w:rsid w:val="009D1E22"/>
    <w:rsid w:val="009D43B1"/>
    <w:rsid w:val="009D61FE"/>
    <w:rsid w:val="009E0EBB"/>
    <w:rsid w:val="009E1941"/>
    <w:rsid w:val="009E521B"/>
    <w:rsid w:val="009F27FD"/>
    <w:rsid w:val="009F39D0"/>
    <w:rsid w:val="009F633A"/>
    <w:rsid w:val="00A02E28"/>
    <w:rsid w:val="00A05031"/>
    <w:rsid w:val="00A05540"/>
    <w:rsid w:val="00A060F4"/>
    <w:rsid w:val="00A064C3"/>
    <w:rsid w:val="00A06A7A"/>
    <w:rsid w:val="00A1614D"/>
    <w:rsid w:val="00A16F45"/>
    <w:rsid w:val="00A21E2E"/>
    <w:rsid w:val="00A22471"/>
    <w:rsid w:val="00A24841"/>
    <w:rsid w:val="00A24E87"/>
    <w:rsid w:val="00A26BB8"/>
    <w:rsid w:val="00A33AD1"/>
    <w:rsid w:val="00A45FA8"/>
    <w:rsid w:val="00A509CA"/>
    <w:rsid w:val="00A5147E"/>
    <w:rsid w:val="00A523D2"/>
    <w:rsid w:val="00A54CD6"/>
    <w:rsid w:val="00A5693A"/>
    <w:rsid w:val="00A64E31"/>
    <w:rsid w:val="00A65E91"/>
    <w:rsid w:val="00A70ABC"/>
    <w:rsid w:val="00A746D8"/>
    <w:rsid w:val="00A80E82"/>
    <w:rsid w:val="00A83687"/>
    <w:rsid w:val="00A83D3E"/>
    <w:rsid w:val="00A9166C"/>
    <w:rsid w:val="00A91CEE"/>
    <w:rsid w:val="00A9530B"/>
    <w:rsid w:val="00AA321B"/>
    <w:rsid w:val="00AA6BF0"/>
    <w:rsid w:val="00AA7871"/>
    <w:rsid w:val="00AB1439"/>
    <w:rsid w:val="00AB3155"/>
    <w:rsid w:val="00AC2064"/>
    <w:rsid w:val="00AC2643"/>
    <w:rsid w:val="00AD3759"/>
    <w:rsid w:val="00AE300D"/>
    <w:rsid w:val="00AE4862"/>
    <w:rsid w:val="00AE72F8"/>
    <w:rsid w:val="00AF34BB"/>
    <w:rsid w:val="00AF64F4"/>
    <w:rsid w:val="00B02D1A"/>
    <w:rsid w:val="00B02D3B"/>
    <w:rsid w:val="00B10401"/>
    <w:rsid w:val="00B121C7"/>
    <w:rsid w:val="00B223CD"/>
    <w:rsid w:val="00B305CC"/>
    <w:rsid w:val="00B418BF"/>
    <w:rsid w:val="00B53033"/>
    <w:rsid w:val="00B542A4"/>
    <w:rsid w:val="00B55B55"/>
    <w:rsid w:val="00B6436A"/>
    <w:rsid w:val="00B76B3D"/>
    <w:rsid w:val="00B8229B"/>
    <w:rsid w:val="00B86B85"/>
    <w:rsid w:val="00B910F3"/>
    <w:rsid w:val="00B9440B"/>
    <w:rsid w:val="00B94B9E"/>
    <w:rsid w:val="00BA120D"/>
    <w:rsid w:val="00BA1C05"/>
    <w:rsid w:val="00BA3427"/>
    <w:rsid w:val="00BB0190"/>
    <w:rsid w:val="00BB07C6"/>
    <w:rsid w:val="00BB5FA7"/>
    <w:rsid w:val="00BC45C3"/>
    <w:rsid w:val="00BC5E59"/>
    <w:rsid w:val="00BC7648"/>
    <w:rsid w:val="00BD4D5C"/>
    <w:rsid w:val="00BD6841"/>
    <w:rsid w:val="00BE0629"/>
    <w:rsid w:val="00BE26B7"/>
    <w:rsid w:val="00BE4A9F"/>
    <w:rsid w:val="00BF3EE4"/>
    <w:rsid w:val="00C00A87"/>
    <w:rsid w:val="00C0352B"/>
    <w:rsid w:val="00C03647"/>
    <w:rsid w:val="00C04116"/>
    <w:rsid w:val="00C06562"/>
    <w:rsid w:val="00C10F21"/>
    <w:rsid w:val="00C13F3A"/>
    <w:rsid w:val="00C340DF"/>
    <w:rsid w:val="00C34E75"/>
    <w:rsid w:val="00C425B3"/>
    <w:rsid w:val="00C42C51"/>
    <w:rsid w:val="00C46F85"/>
    <w:rsid w:val="00C50124"/>
    <w:rsid w:val="00C55FD0"/>
    <w:rsid w:val="00C56A60"/>
    <w:rsid w:val="00C62212"/>
    <w:rsid w:val="00C63FAF"/>
    <w:rsid w:val="00C65C4E"/>
    <w:rsid w:val="00C70F0D"/>
    <w:rsid w:val="00C822F9"/>
    <w:rsid w:val="00C8686C"/>
    <w:rsid w:val="00C869C4"/>
    <w:rsid w:val="00C87A0D"/>
    <w:rsid w:val="00C92528"/>
    <w:rsid w:val="00C95552"/>
    <w:rsid w:val="00CA22D0"/>
    <w:rsid w:val="00CA3494"/>
    <w:rsid w:val="00CA63C2"/>
    <w:rsid w:val="00CB05B7"/>
    <w:rsid w:val="00CB1024"/>
    <w:rsid w:val="00CB1502"/>
    <w:rsid w:val="00CC2C4C"/>
    <w:rsid w:val="00CC2E5E"/>
    <w:rsid w:val="00CC4CBE"/>
    <w:rsid w:val="00CD1D3A"/>
    <w:rsid w:val="00CD4140"/>
    <w:rsid w:val="00CD41E0"/>
    <w:rsid w:val="00CD70EB"/>
    <w:rsid w:val="00CD7CBD"/>
    <w:rsid w:val="00CE4FF5"/>
    <w:rsid w:val="00CE51C0"/>
    <w:rsid w:val="00CF2FB7"/>
    <w:rsid w:val="00D00177"/>
    <w:rsid w:val="00D006AA"/>
    <w:rsid w:val="00D05E2D"/>
    <w:rsid w:val="00D16560"/>
    <w:rsid w:val="00D25BD1"/>
    <w:rsid w:val="00D3260B"/>
    <w:rsid w:val="00D43582"/>
    <w:rsid w:val="00D458EE"/>
    <w:rsid w:val="00D530C9"/>
    <w:rsid w:val="00D54E18"/>
    <w:rsid w:val="00D568E6"/>
    <w:rsid w:val="00D56A3A"/>
    <w:rsid w:val="00D570A8"/>
    <w:rsid w:val="00D571A9"/>
    <w:rsid w:val="00D625D9"/>
    <w:rsid w:val="00D712D0"/>
    <w:rsid w:val="00D77B7B"/>
    <w:rsid w:val="00D80945"/>
    <w:rsid w:val="00D842B5"/>
    <w:rsid w:val="00D9112C"/>
    <w:rsid w:val="00D92340"/>
    <w:rsid w:val="00D934F2"/>
    <w:rsid w:val="00D95240"/>
    <w:rsid w:val="00DA58AD"/>
    <w:rsid w:val="00DA5E4D"/>
    <w:rsid w:val="00DB43AA"/>
    <w:rsid w:val="00DB4446"/>
    <w:rsid w:val="00DC087C"/>
    <w:rsid w:val="00DC1E68"/>
    <w:rsid w:val="00DC2C41"/>
    <w:rsid w:val="00DD49F1"/>
    <w:rsid w:val="00DE5DFC"/>
    <w:rsid w:val="00DF588A"/>
    <w:rsid w:val="00E04AA6"/>
    <w:rsid w:val="00E05204"/>
    <w:rsid w:val="00E10C4F"/>
    <w:rsid w:val="00E1696F"/>
    <w:rsid w:val="00E21A55"/>
    <w:rsid w:val="00E3410E"/>
    <w:rsid w:val="00E411E0"/>
    <w:rsid w:val="00E412DA"/>
    <w:rsid w:val="00E4153D"/>
    <w:rsid w:val="00E437FD"/>
    <w:rsid w:val="00E4558E"/>
    <w:rsid w:val="00E57A24"/>
    <w:rsid w:val="00E6162A"/>
    <w:rsid w:val="00E70DB3"/>
    <w:rsid w:val="00E744EE"/>
    <w:rsid w:val="00E75043"/>
    <w:rsid w:val="00E80576"/>
    <w:rsid w:val="00E80AAC"/>
    <w:rsid w:val="00E91B7A"/>
    <w:rsid w:val="00E9253F"/>
    <w:rsid w:val="00EA46A5"/>
    <w:rsid w:val="00EB1CDF"/>
    <w:rsid w:val="00EB5FF7"/>
    <w:rsid w:val="00EB7970"/>
    <w:rsid w:val="00EC17B4"/>
    <w:rsid w:val="00EC6406"/>
    <w:rsid w:val="00ED440B"/>
    <w:rsid w:val="00EE0074"/>
    <w:rsid w:val="00EE1588"/>
    <w:rsid w:val="00EF03AE"/>
    <w:rsid w:val="00EF2F2F"/>
    <w:rsid w:val="00EF6F83"/>
    <w:rsid w:val="00F03F51"/>
    <w:rsid w:val="00F05147"/>
    <w:rsid w:val="00F06F3F"/>
    <w:rsid w:val="00F072AF"/>
    <w:rsid w:val="00F12D53"/>
    <w:rsid w:val="00F13CE5"/>
    <w:rsid w:val="00F310CC"/>
    <w:rsid w:val="00F31BAE"/>
    <w:rsid w:val="00F31E79"/>
    <w:rsid w:val="00F42E68"/>
    <w:rsid w:val="00F474EC"/>
    <w:rsid w:val="00F4787F"/>
    <w:rsid w:val="00F553EE"/>
    <w:rsid w:val="00F63B42"/>
    <w:rsid w:val="00F64EF4"/>
    <w:rsid w:val="00F70F61"/>
    <w:rsid w:val="00F71D44"/>
    <w:rsid w:val="00F72B30"/>
    <w:rsid w:val="00F75B54"/>
    <w:rsid w:val="00F80744"/>
    <w:rsid w:val="00F80E94"/>
    <w:rsid w:val="00F82932"/>
    <w:rsid w:val="00F83B4A"/>
    <w:rsid w:val="00F8551F"/>
    <w:rsid w:val="00F90F35"/>
    <w:rsid w:val="00FA4BC1"/>
    <w:rsid w:val="00FA5F58"/>
    <w:rsid w:val="00FB1FD3"/>
    <w:rsid w:val="00FB59CC"/>
    <w:rsid w:val="00FD122B"/>
    <w:rsid w:val="00FD44A7"/>
    <w:rsid w:val="00FD4D51"/>
    <w:rsid w:val="00FD5520"/>
    <w:rsid w:val="00FD5D4A"/>
    <w:rsid w:val="00FE490C"/>
    <w:rsid w:val="00FF177F"/>
    <w:rsid w:val="00FF2499"/>
    <w:rsid w:val="00FF25F1"/>
    <w:rsid w:val="04E131B9"/>
    <w:rsid w:val="0ED5FC31"/>
    <w:rsid w:val="0F2874AC"/>
    <w:rsid w:val="1F3A6077"/>
    <w:rsid w:val="26E757A2"/>
    <w:rsid w:val="4413F02A"/>
    <w:rsid w:val="50B3497C"/>
    <w:rsid w:val="55CC1CB0"/>
    <w:rsid w:val="5CD6A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D1010"/>
  <w15:docId w15:val="{945077CA-A0F7-471D-A7D7-E808BFF5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BC1"/>
    <w:pPr>
      <w:spacing w:line="360" w:lineRule="auto"/>
      <w:ind w:left="170" w:firstLine="170"/>
      <w:jc w:val="both"/>
    </w:pPr>
    <w:rPr>
      <w:rFonts w:ascii="Calibri" w:eastAsiaTheme="minorEastAsia" w:hAnsi="Calibri" w:cs="Arial"/>
      <w:sz w:val="22"/>
      <w:szCs w:val="22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276ABF"/>
    <w:pPr>
      <w:numPr>
        <w:numId w:val="1"/>
      </w:numPr>
      <w:outlineLvl w:val="0"/>
    </w:pPr>
    <w:rPr>
      <w:rFonts w:eastAsiaTheme="minorHAnsi"/>
      <w:b/>
      <w:sz w:val="28"/>
      <w:szCs w:val="28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276ABF"/>
    <w:pPr>
      <w:numPr>
        <w:ilvl w:val="1"/>
        <w:numId w:val="1"/>
      </w:numPr>
      <w:outlineLvl w:val="1"/>
    </w:pPr>
    <w:rPr>
      <w:rFonts w:eastAsiaTheme="minorHAnsi"/>
      <w:b/>
      <w:sz w:val="24"/>
      <w:szCs w:val="28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276ABF"/>
    <w:pPr>
      <w:numPr>
        <w:ilvl w:val="2"/>
        <w:numId w:val="1"/>
      </w:numPr>
      <w:outlineLvl w:val="2"/>
    </w:pPr>
    <w:rPr>
      <w:rFonts w:eastAsiaTheme="minorHAnsi"/>
      <w:b/>
      <w:sz w:val="24"/>
      <w:szCs w:val="28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276ABF"/>
    <w:pPr>
      <w:numPr>
        <w:ilvl w:val="3"/>
        <w:numId w:val="2"/>
      </w:numPr>
      <w:outlineLvl w:val="3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76ABF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76ABF"/>
    <w:rPr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76ABF"/>
    <w:rPr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76ABF"/>
    <w:rPr>
      <w:b/>
    </w:rPr>
  </w:style>
  <w:style w:type="character" w:styleId="PlaceholderText">
    <w:name w:val="Placeholder Text"/>
    <w:basedOn w:val="DefaultParagraphFont"/>
    <w:uiPriority w:val="99"/>
    <w:semiHidden/>
    <w:qFormat/>
    <w:rsid w:val="00FB2B5B"/>
    <w:rPr>
      <w:color w:val="808080"/>
    </w:rPr>
  </w:style>
  <w:style w:type="character" w:customStyle="1" w:styleId="csl-left-margin">
    <w:name w:val="csl-left-margin"/>
    <w:basedOn w:val="DefaultParagraphFont"/>
    <w:qFormat/>
    <w:rsid w:val="00FB2B5B"/>
  </w:style>
  <w:style w:type="character" w:customStyle="1" w:styleId="csl-right-inline">
    <w:name w:val="csl-right-inline"/>
    <w:basedOn w:val="DefaultParagraphFont"/>
    <w:qFormat/>
    <w:rsid w:val="00FB2B5B"/>
  </w:style>
  <w:style w:type="character" w:customStyle="1" w:styleId="current-selection">
    <w:name w:val="current-selection"/>
    <w:basedOn w:val="DefaultParagraphFont"/>
    <w:qFormat/>
    <w:rsid w:val="00FB3F61"/>
  </w:style>
  <w:style w:type="character" w:styleId="Hyperlink">
    <w:name w:val="Hyperlink"/>
    <w:basedOn w:val="DefaultParagraphFont"/>
    <w:uiPriority w:val="99"/>
    <w:unhideWhenUsed/>
    <w:rsid w:val="00A1657B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A1657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1C595A"/>
  </w:style>
  <w:style w:type="character" w:styleId="Emphasis">
    <w:name w:val="Emphasis"/>
    <w:basedOn w:val="DefaultParagraphFont"/>
    <w:uiPriority w:val="20"/>
    <w:qFormat/>
    <w:rsid w:val="001C595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D0F8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D0F82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471D23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90962"/>
    <w:rPr>
      <w:rFonts w:eastAsiaTheme="minorEastAsi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90962"/>
    <w:rPr>
      <w:rFonts w:eastAsiaTheme="minorEastAsia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9161D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character" w:styleId="Strong">
    <w:name w:val="Strong"/>
    <w:basedOn w:val="DefaultParagraphFont"/>
    <w:uiPriority w:val="22"/>
    <w:qFormat/>
    <w:rsid w:val="00692D36"/>
    <w:rPr>
      <w:b/>
      <w:b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D2ED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BibliographyCar">
    <w:name w:val="Bibliography Car"/>
    <w:basedOn w:val="DefaultParagraphFont"/>
    <w:link w:val="Bibliographie1"/>
    <w:qFormat/>
    <w:rsid w:val="00384AF4"/>
    <w:rPr>
      <w:rFonts w:cstheme="minorHAnsi"/>
      <w:b/>
      <w:bCs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D4EA6"/>
    <w:rPr>
      <w:rFonts w:ascii="Segoe UI" w:eastAsiaTheme="minorEastAsia" w:hAnsi="Segoe UI" w:cs="Segoe UI"/>
      <w:sz w:val="18"/>
      <w:szCs w:val="18"/>
    </w:rPr>
  </w:style>
  <w:style w:type="character" w:customStyle="1" w:styleId="description">
    <w:name w:val="description"/>
    <w:basedOn w:val="DefaultParagraphFont"/>
    <w:qFormat/>
    <w:rsid w:val="00373C0B"/>
  </w:style>
  <w:style w:type="character" w:customStyle="1" w:styleId="Mentionnonrsolue2">
    <w:name w:val="Mention non résolue2"/>
    <w:basedOn w:val="DefaultParagraphFont"/>
    <w:uiPriority w:val="99"/>
    <w:semiHidden/>
    <w:unhideWhenUsed/>
    <w:qFormat/>
    <w:rsid w:val="00377BD0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qFormat/>
    <w:rsid w:val="00091D8F"/>
  </w:style>
  <w:style w:type="character" w:customStyle="1" w:styleId="id-label">
    <w:name w:val="id-label"/>
    <w:basedOn w:val="DefaultParagraphFont"/>
    <w:qFormat/>
    <w:rsid w:val="00091D8F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276A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1C595A"/>
    <w:pPr>
      <w:spacing w:beforeAutospacing="1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D0F82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Revision">
    <w:name w:val="Revision"/>
    <w:uiPriority w:val="99"/>
    <w:semiHidden/>
    <w:qFormat/>
    <w:rsid w:val="005D0F82"/>
    <w:rPr>
      <w:rFonts w:ascii="Calibri" w:eastAsiaTheme="minorEastAsia" w:hAnsi="Calibri" w:cs="Arial"/>
      <w:sz w:val="22"/>
      <w:szCs w:val="22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290962"/>
    <w:pPr>
      <w:tabs>
        <w:tab w:val="center" w:pos="4536"/>
        <w:tab w:val="right" w:pos="9072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90962"/>
    <w:pPr>
      <w:tabs>
        <w:tab w:val="center" w:pos="4536"/>
        <w:tab w:val="right" w:pos="9072"/>
      </w:tabs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9161D"/>
    <w:pPr>
      <w:ind w:left="170" w:firstLine="170"/>
      <w:jc w:val="both"/>
    </w:pPr>
    <w:rPr>
      <w:rFonts w:asciiTheme="minorHAnsi" w:eastAsiaTheme="minorEastAsia" w:hAnsiTheme="minorHAnsi" w:cstheme="minorBidi"/>
      <w:b/>
      <w:bCs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D2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firstLine="0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ibliographie1">
    <w:name w:val="Bibliographie1"/>
    <w:basedOn w:val="Normal"/>
    <w:link w:val="BibliographyCar"/>
    <w:qFormat/>
    <w:rsid w:val="00384AF4"/>
    <w:pPr>
      <w:tabs>
        <w:tab w:val="left" w:pos="380"/>
      </w:tabs>
      <w:spacing w:after="240" w:line="240" w:lineRule="auto"/>
      <w:ind w:left="384" w:hanging="384"/>
    </w:pPr>
    <w:rPr>
      <w:rFonts w:eastAsiaTheme="minorHAnsi" w:cstheme="minorHAnsi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D4EA6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BodyTextFirstIndent">
    <w:name w:val="Body Text First Indent"/>
    <w:basedOn w:val="BodyText"/>
    <w:pPr>
      <w:ind w:firstLine="283"/>
    </w:pPr>
  </w:style>
  <w:style w:type="paragraph" w:styleId="List3">
    <w:name w:val="List 3"/>
    <w:basedOn w:val="List"/>
    <w:pPr>
      <w:spacing w:after="120"/>
      <w:ind w:left="360" w:hanging="360"/>
    </w:pPr>
  </w:style>
  <w:style w:type="table" w:styleId="TableGrid">
    <w:name w:val="Table Grid"/>
    <w:basedOn w:val="TableNormal"/>
    <w:uiPriority w:val="39"/>
    <w:rsid w:val="00C81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B27E6"/>
    <w:pPr>
      <w:tabs>
        <w:tab w:val="left" w:pos="264"/>
      </w:tabs>
      <w:spacing w:after="240" w:line="240" w:lineRule="auto"/>
      <w:ind w:left="264" w:hanging="264"/>
    </w:pPr>
  </w:style>
  <w:style w:type="table" w:customStyle="1" w:styleId="Grilledutableau1">
    <w:name w:val="Grille du tableau1"/>
    <w:basedOn w:val="TableNormal"/>
    <w:uiPriority w:val="39"/>
    <w:rsid w:val="00973C9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1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22f94dd4-06a7-4380-8074-86359c441533">
  <we:reference id="WA104382081" version="1.55.1.0" store="fr-FR" storeType="omex"/>
  <we:alternateReferences>
    <we:reference id="WA104382081" version="1.55.1.0" store="fr-FR" storeType="omex"/>
  </we:alternateReferences>
  <we:properties>
    <we:property name="MENDELEY_CITATIONS" value="[]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74F569-4A2B-4969-B6C9-5AEEAB003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cagno</dc:creator>
  <dc:description/>
  <cp:lastModifiedBy>Conor Lovett</cp:lastModifiedBy>
  <cp:revision>2</cp:revision>
  <cp:lastPrinted>2024-02-06T15:58:00Z</cp:lastPrinted>
  <dcterms:created xsi:type="dcterms:W3CDTF">2024-07-01T14:05:00Z</dcterms:created>
  <dcterms:modified xsi:type="dcterms:W3CDTF">2024-07-01T14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mbZ0mAo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